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433" w:rsidRDefault="004B6433" w:rsidP="004B643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C17C0AD" wp14:editId="56477B12">
            <wp:extent cx="2468880" cy="36576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8" t="23227" r="30756" b="21854"/>
                    <a:stretch/>
                  </pic:blipFill>
                  <pic:spPr bwMode="auto">
                    <a:xfrm>
                      <a:off x="0" y="0"/>
                      <a:ext cx="2469351" cy="3658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6433" w:rsidRPr="00E10EFC" w:rsidRDefault="004B6433" w:rsidP="004B6433">
      <w:pPr>
        <w:spacing w:line="36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Additional file 5: Pairwise linkage disequilibrium (LD) map, based on D´ values, of </w:t>
      </w:r>
      <w:r>
        <w:rPr>
          <w:rFonts w:ascii="Times New Roman" w:hAnsi="Times New Roman" w:cs="Times New Roman"/>
          <w:b/>
          <w:i/>
          <w:color w:val="231F20"/>
          <w:sz w:val="24"/>
          <w:szCs w:val="24"/>
        </w:rPr>
        <w:t>SPP1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polymorphic markers analyzed in the present study. </w:t>
      </w:r>
      <w:r w:rsidRPr="00E10EFC">
        <w:rPr>
          <w:rFonts w:ascii="Times New Roman" w:hAnsi="Times New Roman" w:cs="Times New Roman"/>
          <w:color w:val="231F20"/>
          <w:sz w:val="24"/>
          <w:szCs w:val="24"/>
        </w:rPr>
        <w:t>No significant LD was apparent in any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of the</w:t>
      </w:r>
      <w:r w:rsidRPr="00E10EF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E10EFC">
        <w:rPr>
          <w:rFonts w:ascii="Times New Roman" w:hAnsi="Times New Roman" w:cs="Times New Roman"/>
          <w:i/>
          <w:color w:val="231F20"/>
          <w:sz w:val="24"/>
          <w:szCs w:val="24"/>
        </w:rPr>
        <w:t>SPP1</w:t>
      </w:r>
      <w:r w:rsidRPr="00E10EFC">
        <w:rPr>
          <w:rFonts w:ascii="Times New Roman" w:hAnsi="Times New Roman" w:cs="Times New Roman"/>
          <w:color w:val="231F20"/>
          <w:sz w:val="24"/>
          <w:szCs w:val="24"/>
        </w:rPr>
        <w:t xml:space="preserve"> polymorphic pair</w:t>
      </w:r>
      <w:r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E10EFC">
        <w:rPr>
          <w:rFonts w:ascii="Times New Roman" w:hAnsi="Times New Roman" w:cs="Times New Roman"/>
          <w:color w:val="231F20"/>
          <w:sz w:val="24"/>
          <w:szCs w:val="24"/>
        </w:rPr>
        <w:t xml:space="preserve"> analyzed.</w:t>
      </w:r>
    </w:p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135D" w:rsidRPr="00D9062A" w:rsidSect="00BD75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E8D" w:rsidRDefault="002B0E8D" w:rsidP="002E0C64">
      <w:pPr>
        <w:spacing w:after="0" w:line="240" w:lineRule="auto"/>
      </w:pPr>
      <w:r>
        <w:separator/>
      </w:r>
    </w:p>
  </w:endnote>
  <w:endnote w:type="continuationSeparator" w:id="0">
    <w:p w:rsidR="002B0E8D" w:rsidRDefault="002B0E8D" w:rsidP="002E0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0C64" w:rsidRDefault="002E0C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0C64" w:rsidRDefault="002E0C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0C64" w:rsidRDefault="002E0C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E8D" w:rsidRDefault="002B0E8D" w:rsidP="002E0C64">
      <w:pPr>
        <w:spacing w:after="0" w:line="240" w:lineRule="auto"/>
      </w:pPr>
      <w:r>
        <w:separator/>
      </w:r>
    </w:p>
  </w:footnote>
  <w:footnote w:type="continuationSeparator" w:id="0">
    <w:p w:rsidR="002B0E8D" w:rsidRDefault="002B0E8D" w:rsidP="002E0C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0C64" w:rsidRDefault="002E0C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0C64" w:rsidRDefault="002E0C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0C64" w:rsidRDefault="002E0C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revisionView w:markup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0E22FC"/>
    <w:rsid w:val="0014135D"/>
    <w:rsid w:val="002B0E8D"/>
    <w:rsid w:val="002E0C64"/>
    <w:rsid w:val="004B6433"/>
    <w:rsid w:val="00637328"/>
    <w:rsid w:val="00676B73"/>
    <w:rsid w:val="006A63FA"/>
    <w:rsid w:val="008B1081"/>
    <w:rsid w:val="009C45D8"/>
    <w:rsid w:val="00AF3358"/>
    <w:rsid w:val="00BD751F"/>
    <w:rsid w:val="00D9062A"/>
    <w:rsid w:val="00F86155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E0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C64"/>
  </w:style>
  <w:style w:type="paragraph" w:styleId="Footer">
    <w:name w:val="footer"/>
    <w:basedOn w:val="Normal"/>
    <w:link w:val="FooterChar"/>
    <w:uiPriority w:val="99"/>
    <w:unhideWhenUsed/>
    <w:rsid w:val="002E0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3:00Z</dcterms:created>
  <dcterms:modified xsi:type="dcterms:W3CDTF">2020-02-07T09:43:00Z</dcterms:modified>
</cp:coreProperties>
</file>